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423EE" w14:textId="4A1F09FC" w:rsidR="006D2646" w:rsidRPr="006D2646" w:rsidRDefault="006D2646" w:rsidP="006D2646">
      <w:pPr>
        <w:jc w:val="center"/>
        <w:rPr>
          <w:b/>
          <w:bCs/>
        </w:rPr>
        <w:sectPr w:rsidR="006D2646" w:rsidRPr="006D2646" w:rsidSect="006D264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D2646">
        <w:rPr>
          <w:b/>
          <w:bCs/>
        </w:rPr>
        <w:t xml:space="preserve">Supplement 2: </w:t>
      </w:r>
      <w:r w:rsidR="000C78F2">
        <w:rPr>
          <w:b/>
          <w:bCs/>
        </w:rPr>
        <w:t xml:space="preserve"> Targeted therapies on the PBS as </w:t>
      </w:r>
      <w:r w:rsidR="003070FB">
        <w:rPr>
          <w:b/>
          <w:bCs/>
        </w:rPr>
        <w:t>of 07</w:t>
      </w:r>
      <w:r w:rsidR="00B7580C" w:rsidRPr="00B7580C">
        <w:rPr>
          <w:b/>
          <w:bCs/>
        </w:rPr>
        <w:t xml:space="preserve"> March 2025</w:t>
      </w:r>
    </w:p>
    <w:tbl>
      <w:tblPr>
        <w:tblW w:w="2480" w:type="dxa"/>
        <w:tblLook w:val="04A0" w:firstRow="1" w:lastRow="0" w:firstColumn="1" w:lastColumn="0" w:noHBand="0" w:noVBand="1"/>
      </w:tblPr>
      <w:tblGrid>
        <w:gridCol w:w="2480"/>
      </w:tblGrid>
      <w:tr w:rsidR="0028364A" w:rsidRPr="0028364A" w14:paraId="5A84041D" w14:textId="77777777" w:rsidTr="0028364A">
        <w:trPr>
          <w:trHeight w:val="6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0288F0A1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01EA - BCR-ABL tyrosine kinase inhibitors</w:t>
            </w:r>
          </w:p>
        </w:tc>
      </w:tr>
      <w:tr w:rsidR="0028364A" w:rsidRPr="0028364A" w14:paraId="033EEF99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9EAC26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SCIMINIB</w:t>
            </w:r>
          </w:p>
        </w:tc>
      </w:tr>
      <w:tr w:rsidR="0028364A" w:rsidRPr="0028364A" w14:paraId="11C69787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7A6021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ASATINIB</w:t>
            </w:r>
          </w:p>
        </w:tc>
      </w:tr>
      <w:tr w:rsidR="0028364A" w:rsidRPr="0028364A" w14:paraId="15C15A42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AFCFBE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MATINIB</w:t>
            </w:r>
          </w:p>
        </w:tc>
      </w:tr>
      <w:tr w:rsidR="0028364A" w:rsidRPr="0028364A" w14:paraId="47691407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B04C3A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ILOTINIB</w:t>
            </w:r>
          </w:p>
        </w:tc>
      </w:tr>
      <w:tr w:rsidR="0028364A" w:rsidRPr="0028364A" w14:paraId="10A4E25F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322AE9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ONATINIB</w:t>
            </w:r>
          </w:p>
        </w:tc>
      </w:tr>
      <w:tr w:rsidR="0028364A" w:rsidRPr="0028364A" w14:paraId="5F20D0EF" w14:textId="77777777" w:rsidTr="0028364A">
        <w:trPr>
          <w:trHeight w:val="6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208D130E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01EB - EGFR tyrosine kinase inhibitors</w:t>
            </w:r>
          </w:p>
        </w:tc>
      </w:tr>
      <w:tr w:rsidR="0028364A" w:rsidRPr="0028364A" w14:paraId="4F54FE13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FC3A4B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FATINIB</w:t>
            </w:r>
          </w:p>
        </w:tc>
      </w:tr>
      <w:tr w:rsidR="0028364A" w:rsidRPr="0028364A" w14:paraId="528F9FE8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A40CE7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RLOTINIB</w:t>
            </w:r>
          </w:p>
        </w:tc>
      </w:tr>
      <w:tr w:rsidR="0028364A" w:rsidRPr="0028364A" w14:paraId="097FCDDC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F664A4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EFITINIB</w:t>
            </w:r>
          </w:p>
        </w:tc>
      </w:tr>
      <w:tr w:rsidR="0028364A" w:rsidRPr="0028364A" w14:paraId="046FF29C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092227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OSIMERTINIB</w:t>
            </w:r>
          </w:p>
        </w:tc>
      </w:tr>
      <w:tr w:rsidR="0028364A" w:rsidRPr="0028364A" w14:paraId="02EB3B83" w14:textId="77777777" w:rsidTr="0028364A">
        <w:trPr>
          <w:trHeight w:val="9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55BB063D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01EC - BRAF (a gene that encodes the protein B-Raf) inhibitors</w:t>
            </w:r>
          </w:p>
        </w:tc>
      </w:tr>
      <w:tr w:rsidR="0028364A" w:rsidRPr="0028364A" w14:paraId="3EE5B83E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56D2E8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ABRAFENIB</w:t>
            </w:r>
          </w:p>
        </w:tc>
      </w:tr>
      <w:tr w:rsidR="0028364A" w:rsidRPr="0028364A" w14:paraId="0087D862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DA0894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NCORAFENIB</w:t>
            </w:r>
          </w:p>
        </w:tc>
      </w:tr>
      <w:tr w:rsidR="0028364A" w:rsidRPr="0028364A" w14:paraId="5ED5E278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84C712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VEMURAFENIB</w:t>
            </w:r>
          </w:p>
        </w:tc>
      </w:tr>
      <w:tr w:rsidR="0028364A" w:rsidRPr="0028364A" w14:paraId="048F08D0" w14:textId="77777777" w:rsidTr="0028364A">
        <w:trPr>
          <w:trHeight w:val="9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4E5DEE62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01ED - Anaplastic lymphoma kinase (ALK) inhibitors</w:t>
            </w:r>
          </w:p>
        </w:tc>
      </w:tr>
      <w:tr w:rsidR="0028364A" w:rsidRPr="0028364A" w14:paraId="1F623DEF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51B38E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LECTINIB</w:t>
            </w:r>
          </w:p>
        </w:tc>
      </w:tr>
      <w:tr w:rsidR="0028364A" w:rsidRPr="0028364A" w14:paraId="5D0839D1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EEAA4E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RIGATINIB</w:t>
            </w:r>
          </w:p>
        </w:tc>
      </w:tr>
      <w:tr w:rsidR="0028364A" w:rsidRPr="0028364A" w14:paraId="2EC53DFF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9EEBB5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ERITINIB</w:t>
            </w:r>
          </w:p>
        </w:tc>
      </w:tr>
      <w:tr w:rsidR="0028364A" w:rsidRPr="0028364A" w14:paraId="66F27D08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E81ECD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RIZOTINIB</w:t>
            </w:r>
          </w:p>
        </w:tc>
      </w:tr>
      <w:tr w:rsidR="0028364A" w:rsidRPr="0028364A" w14:paraId="240C22CD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B37E95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ORLATINIB</w:t>
            </w:r>
          </w:p>
        </w:tc>
      </w:tr>
      <w:tr w:rsidR="0028364A" w:rsidRPr="0028364A" w14:paraId="0E45B843" w14:textId="77777777" w:rsidTr="0028364A">
        <w:trPr>
          <w:trHeight w:val="9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009FD1F1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01EE - Mitogen-activated protein kinase (MEK) inhibitors</w:t>
            </w:r>
          </w:p>
        </w:tc>
      </w:tr>
      <w:tr w:rsidR="0028364A" w:rsidRPr="0028364A" w14:paraId="46ED1D4A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BA8E2D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INIMETINIB</w:t>
            </w:r>
          </w:p>
        </w:tc>
      </w:tr>
      <w:tr w:rsidR="0028364A" w:rsidRPr="0028364A" w14:paraId="63F0FA41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898647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BIMETINIB</w:t>
            </w:r>
          </w:p>
        </w:tc>
      </w:tr>
      <w:tr w:rsidR="0028364A" w:rsidRPr="0028364A" w14:paraId="3401D320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BD6CC0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ELUMETINIB</w:t>
            </w:r>
          </w:p>
        </w:tc>
      </w:tr>
      <w:tr w:rsidR="0028364A" w:rsidRPr="0028364A" w14:paraId="25FCB3CA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0D3024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RAMETINIB</w:t>
            </w:r>
          </w:p>
        </w:tc>
      </w:tr>
      <w:tr w:rsidR="0028364A" w:rsidRPr="0028364A" w14:paraId="4E934547" w14:textId="77777777" w:rsidTr="0028364A">
        <w:trPr>
          <w:trHeight w:val="9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6A8A16A2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01EF - Cyclin-dependent kinase (CDK) inhibitors</w:t>
            </w:r>
          </w:p>
        </w:tc>
      </w:tr>
      <w:tr w:rsidR="0028364A" w:rsidRPr="0028364A" w14:paraId="57B65889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D59B60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BEMACICLIB</w:t>
            </w:r>
          </w:p>
        </w:tc>
      </w:tr>
      <w:tr w:rsidR="0028364A" w:rsidRPr="0028364A" w14:paraId="13FAEE3E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6F757D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ALBOCICLIB</w:t>
            </w:r>
          </w:p>
        </w:tc>
      </w:tr>
      <w:tr w:rsidR="0028364A" w:rsidRPr="0028364A" w14:paraId="38456383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926BFC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IBOCICLIB</w:t>
            </w:r>
          </w:p>
        </w:tc>
      </w:tr>
      <w:tr w:rsidR="0028364A" w:rsidRPr="0028364A" w14:paraId="0AC3F9E8" w14:textId="77777777" w:rsidTr="0028364A">
        <w:trPr>
          <w:trHeight w:val="9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59075E92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01EG - Mammalian target of rapamycin (mTOR) kinase inhibitors</w:t>
            </w:r>
          </w:p>
        </w:tc>
      </w:tr>
      <w:tr w:rsidR="0028364A" w:rsidRPr="0028364A" w14:paraId="73636203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56FE38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VEROLIMUS</w:t>
            </w:r>
          </w:p>
        </w:tc>
      </w:tr>
      <w:tr w:rsidR="0028364A" w:rsidRPr="0028364A" w14:paraId="04326ACA" w14:textId="77777777" w:rsidTr="0028364A">
        <w:trPr>
          <w:trHeight w:val="15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46B40BB8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L01EH - Human epidermal growth factor receptor 2 (HER2) tyrosine kinase inhibitors </w:t>
            </w:r>
          </w:p>
        </w:tc>
      </w:tr>
      <w:tr w:rsidR="0028364A" w:rsidRPr="0028364A" w14:paraId="722F5596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376BCD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APATINIB</w:t>
            </w:r>
          </w:p>
        </w:tc>
      </w:tr>
      <w:tr w:rsidR="0028364A" w:rsidRPr="0028364A" w14:paraId="3CA78924" w14:textId="77777777" w:rsidTr="0028364A">
        <w:trPr>
          <w:trHeight w:val="6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1CF34B96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L01EJ - Janus-associated kinase (JAK) inhibitors </w:t>
            </w:r>
          </w:p>
        </w:tc>
      </w:tr>
      <w:tr w:rsidR="0028364A" w:rsidRPr="0028364A" w14:paraId="2D2FBA7C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450725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UXOLITINIB</w:t>
            </w:r>
          </w:p>
        </w:tc>
      </w:tr>
      <w:tr w:rsidR="0028364A" w:rsidRPr="0028364A" w14:paraId="191876EA" w14:textId="77777777" w:rsidTr="0028364A">
        <w:trPr>
          <w:trHeight w:val="6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1B11E8B0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01EK - VEGFR tyrosine kinase inhibitors</w:t>
            </w:r>
          </w:p>
        </w:tc>
      </w:tr>
      <w:tr w:rsidR="0028364A" w:rsidRPr="0028364A" w14:paraId="627962F9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96B3B7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XITINIB</w:t>
            </w:r>
          </w:p>
        </w:tc>
      </w:tr>
      <w:tr w:rsidR="0028364A" w:rsidRPr="0028364A" w14:paraId="7CD356A8" w14:textId="77777777" w:rsidTr="0028364A">
        <w:trPr>
          <w:trHeight w:val="6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65D6CF15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01EL - Bruton's tyrosine kinase (BTK) inhibitors</w:t>
            </w:r>
          </w:p>
        </w:tc>
      </w:tr>
      <w:tr w:rsidR="0028364A" w:rsidRPr="0028364A" w14:paraId="524B8E5B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B058CD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CALABRUTINIB</w:t>
            </w:r>
          </w:p>
        </w:tc>
      </w:tr>
      <w:tr w:rsidR="0028364A" w:rsidRPr="0028364A" w14:paraId="3CCB8BC8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A129C0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BRUTINIB</w:t>
            </w:r>
          </w:p>
        </w:tc>
      </w:tr>
      <w:tr w:rsidR="0028364A" w:rsidRPr="0028364A" w14:paraId="0C93D7F1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BE5A1C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ZANUBRUTINIB</w:t>
            </w:r>
          </w:p>
        </w:tc>
      </w:tr>
      <w:tr w:rsidR="0028364A" w:rsidRPr="0028364A" w14:paraId="27851267" w14:textId="77777777" w:rsidTr="0028364A">
        <w:trPr>
          <w:trHeight w:val="9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1ECFDE04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L01EM - Phosphatidylinositol-3-kinase (Pi3K) inhibitors </w:t>
            </w:r>
          </w:p>
        </w:tc>
      </w:tr>
      <w:tr w:rsidR="0028364A" w:rsidRPr="0028364A" w14:paraId="55A8B9D2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1FAFD1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DELALISIB</w:t>
            </w:r>
          </w:p>
        </w:tc>
      </w:tr>
      <w:tr w:rsidR="0028364A" w:rsidRPr="0028364A" w14:paraId="663DBBFB" w14:textId="77777777" w:rsidTr="0028364A">
        <w:trPr>
          <w:trHeight w:val="6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44ED7F69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01EX - Other protein kinase inhibitors</w:t>
            </w:r>
          </w:p>
        </w:tc>
      </w:tr>
      <w:tr w:rsidR="0028364A" w:rsidRPr="0028364A" w14:paraId="58E1625C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61680B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ABOZANTINIB</w:t>
            </w:r>
          </w:p>
        </w:tc>
      </w:tr>
      <w:tr w:rsidR="0028364A" w:rsidRPr="0028364A" w14:paraId="34C75F31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8740A2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NTRECTINIB</w:t>
            </w:r>
          </w:p>
        </w:tc>
      </w:tr>
      <w:tr w:rsidR="0028364A" w:rsidRPr="0028364A" w14:paraId="7450DF08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9BBA8F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ILTERITINIB</w:t>
            </w:r>
          </w:p>
        </w:tc>
      </w:tr>
      <w:tr w:rsidR="0028364A" w:rsidRPr="0028364A" w14:paraId="7110A2D2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892300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AROTRECTINIB</w:t>
            </w:r>
          </w:p>
        </w:tc>
      </w:tr>
      <w:tr w:rsidR="0028364A" w:rsidRPr="0028364A" w14:paraId="7C314697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433ABE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ENVATINIB</w:t>
            </w:r>
          </w:p>
        </w:tc>
      </w:tr>
      <w:tr w:rsidR="0028364A" w:rsidRPr="0028364A" w14:paraId="5AD7CBB7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6DF835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IDOSTAURIN</w:t>
            </w:r>
          </w:p>
        </w:tc>
      </w:tr>
      <w:tr w:rsidR="0028364A" w:rsidRPr="0028364A" w14:paraId="0D1584D6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AF09BE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INTEDANIB</w:t>
            </w:r>
          </w:p>
        </w:tc>
      </w:tr>
      <w:tr w:rsidR="0028364A" w:rsidRPr="0028364A" w14:paraId="41ECE22A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95ABCF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AZOPANIB</w:t>
            </w:r>
          </w:p>
        </w:tc>
      </w:tr>
      <w:tr w:rsidR="0028364A" w:rsidRPr="0028364A" w14:paraId="0D998567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AD476A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IPRETINIB</w:t>
            </w:r>
          </w:p>
        </w:tc>
      </w:tr>
      <w:tr w:rsidR="0028364A" w:rsidRPr="0028364A" w14:paraId="618CC598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9F765E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ELPERCATINIB</w:t>
            </w:r>
          </w:p>
        </w:tc>
      </w:tr>
      <w:tr w:rsidR="0028364A" w:rsidRPr="0028364A" w14:paraId="436ABDC4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854310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ORAFENIB</w:t>
            </w:r>
          </w:p>
        </w:tc>
      </w:tr>
      <w:tr w:rsidR="0028364A" w:rsidRPr="0028364A" w14:paraId="7AEDEBCA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FED2E7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UNITINIB</w:t>
            </w:r>
          </w:p>
        </w:tc>
      </w:tr>
      <w:tr w:rsidR="0028364A" w:rsidRPr="0028364A" w14:paraId="6499F4EE" w14:textId="77777777" w:rsidTr="0028364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7B9899" w14:textId="77777777" w:rsidR="0028364A" w:rsidRPr="0028364A" w:rsidRDefault="0028364A" w:rsidP="002836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8364A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EPOTINIB</w:t>
            </w:r>
          </w:p>
        </w:tc>
      </w:tr>
    </w:tbl>
    <w:p w14:paraId="6503BC52" w14:textId="77777777" w:rsidR="0028364A" w:rsidRDefault="0028364A">
      <w:pPr>
        <w:sectPr w:rsidR="0028364A" w:rsidSect="006D2646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7859A079" w14:textId="77777777" w:rsidR="00885519" w:rsidRDefault="00885519"/>
    <w:sectPr w:rsidR="00885519" w:rsidSect="0028364A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D9C"/>
    <w:rsid w:val="00020802"/>
    <w:rsid w:val="000C78F2"/>
    <w:rsid w:val="002426BC"/>
    <w:rsid w:val="0028364A"/>
    <w:rsid w:val="003070FB"/>
    <w:rsid w:val="003651D8"/>
    <w:rsid w:val="006D1D9C"/>
    <w:rsid w:val="006D2646"/>
    <w:rsid w:val="00885519"/>
    <w:rsid w:val="00B05C1F"/>
    <w:rsid w:val="00B7580C"/>
    <w:rsid w:val="00DA5C30"/>
    <w:rsid w:val="00F1406F"/>
    <w:rsid w:val="00F71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B930B"/>
  <w15:chartTrackingRefBased/>
  <w15:docId w15:val="{7C851654-3736-4F23-9936-3850E2111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1D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1D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1D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D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1D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D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1D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1D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1D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D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1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1D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D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1D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D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1D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1D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1D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1D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1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1D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1D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1D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1D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1D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1D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1D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1D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1D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26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96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6</Words>
  <Characters>1121</Characters>
  <Application>Microsoft Office Word</Application>
  <DocSecurity>0</DocSecurity>
  <Lines>9</Lines>
  <Paragraphs>2</Paragraphs>
  <ScaleCrop>false</ScaleCrop>
  <Company>Griffith University</Company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Jones</dc:creator>
  <cp:keywords/>
  <dc:description/>
  <cp:lastModifiedBy>Arun Jones</cp:lastModifiedBy>
  <cp:revision>8</cp:revision>
  <dcterms:created xsi:type="dcterms:W3CDTF">2025-09-16T01:59:00Z</dcterms:created>
  <dcterms:modified xsi:type="dcterms:W3CDTF">2025-09-16T02:06:00Z</dcterms:modified>
</cp:coreProperties>
</file>